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A0BC4" w14:textId="473608FB" w:rsidR="006A33DD" w:rsidRPr="006A33DD" w:rsidRDefault="00A53B84" w:rsidP="003F1904">
      <w:pPr>
        <w:pStyle w:val="PlainText"/>
        <w:rPr>
          <w:rFonts w:ascii="Arial" w:hAnsi="Arial" w:cs="Arial"/>
        </w:rPr>
      </w:pPr>
      <w:r>
        <w:rPr>
          <w:rFonts w:ascii="Arial" w:hAnsi="Arial" w:cs="Arial"/>
        </w:rPr>
        <w:t>File S2</w:t>
      </w:r>
      <w:bookmarkStart w:id="0" w:name="_GoBack"/>
      <w:bookmarkEnd w:id="0"/>
      <w:r w:rsidR="006A33DD">
        <w:rPr>
          <w:rFonts w:ascii="Arial" w:hAnsi="Arial" w:cs="Arial"/>
        </w:rPr>
        <w:t xml:space="preserve">. Sequence </w:t>
      </w:r>
      <w:r w:rsidR="001147DA">
        <w:rPr>
          <w:rFonts w:ascii="Arial" w:hAnsi="Arial" w:cs="Arial"/>
        </w:rPr>
        <w:t xml:space="preserve">between </w:t>
      </w:r>
      <w:r w:rsidR="001147DA" w:rsidRPr="0078409E">
        <w:rPr>
          <w:rFonts w:ascii="Arial" w:hAnsi="Arial" w:cs="Arial"/>
          <w:i/>
        </w:rPr>
        <w:t>PIK1</w:t>
      </w:r>
      <w:r w:rsidR="001147DA">
        <w:rPr>
          <w:rFonts w:ascii="Arial" w:hAnsi="Arial" w:cs="Arial"/>
        </w:rPr>
        <w:t xml:space="preserve"> and </w:t>
      </w:r>
      <w:r w:rsidR="00DE3FFF" w:rsidRPr="0078409E">
        <w:rPr>
          <w:rFonts w:ascii="Arial" w:hAnsi="Arial" w:cs="Arial"/>
          <w:i/>
        </w:rPr>
        <w:t>RCY1</w:t>
      </w:r>
    </w:p>
    <w:p w14:paraId="27522D41" w14:textId="77777777" w:rsidR="006A33DD" w:rsidRDefault="006A33DD" w:rsidP="003F1904">
      <w:pPr>
        <w:pStyle w:val="PlainText"/>
      </w:pPr>
    </w:p>
    <w:p w14:paraId="169EE24B" w14:textId="77777777" w:rsidR="00D1555B" w:rsidRPr="00D1555B" w:rsidRDefault="00D1555B" w:rsidP="003F1904">
      <w:pPr>
        <w:pStyle w:val="PlainText"/>
      </w:pPr>
      <w:r w:rsidRPr="00D1555B">
        <w:t>&gt;WY3-10-4_MTL</w:t>
      </w:r>
    </w:p>
    <w:p w14:paraId="685C1C41" w14:textId="77777777" w:rsidR="00D1555B" w:rsidRPr="00D1555B" w:rsidRDefault="00D1555B" w:rsidP="003F1904">
      <w:pPr>
        <w:pStyle w:val="PlainText"/>
      </w:pPr>
      <w:r w:rsidRPr="00D1555B">
        <w:t>gcggttgcagatggagttgctggacgacgagtccgacgtgtttgtcgacgggctcattgc</w:t>
      </w:r>
    </w:p>
    <w:p w14:paraId="30B4CE9E" w14:textId="77777777" w:rsidR="00D1555B" w:rsidRPr="00D1555B" w:rsidRDefault="00D1555B" w:rsidP="003F1904">
      <w:pPr>
        <w:pStyle w:val="PlainText"/>
      </w:pPr>
      <w:r w:rsidRPr="00D1555B">
        <w:t>caagagcgcggggtcgatgtacacccggttgtacgaccaatttcagatggtaacgcaagg</w:t>
      </w:r>
    </w:p>
    <w:p w14:paraId="2367578C" w14:textId="77777777" w:rsidR="00D1555B" w:rsidRPr="00D1555B" w:rsidRDefault="00D1555B" w:rsidP="003F1904">
      <w:pPr>
        <w:pStyle w:val="PlainText"/>
      </w:pPr>
      <w:r w:rsidRPr="00D1555B">
        <w:t>tatttactactagacaattttcgcatagcattagccacttattttcatctagtcatacat</w:t>
      </w:r>
    </w:p>
    <w:p w14:paraId="4E9648A9" w14:textId="77777777" w:rsidR="00D1555B" w:rsidRPr="00D1555B" w:rsidRDefault="00D1555B" w:rsidP="003F1904">
      <w:pPr>
        <w:pStyle w:val="PlainText"/>
      </w:pPr>
      <w:r w:rsidRPr="00D1555B">
        <w:t>gcgtgttgcgtacagaaaataacttagaactcacttataaccgaaggtggcgaactaata</w:t>
      </w:r>
    </w:p>
    <w:p w14:paraId="766E5B13" w14:textId="77777777" w:rsidR="00D1555B" w:rsidRPr="00D1555B" w:rsidRDefault="00D1555B" w:rsidP="003F1904">
      <w:pPr>
        <w:pStyle w:val="PlainText"/>
      </w:pPr>
      <w:r w:rsidRPr="00D1555B">
        <w:t>cacgagaaattcagtaaggaggtcatggcttttctcgaaatacgacttgaatttgaacat</w:t>
      </w:r>
    </w:p>
    <w:p w14:paraId="02A8E663" w14:textId="77777777" w:rsidR="00D1555B" w:rsidRPr="00D1555B" w:rsidRDefault="00D1555B" w:rsidP="003F1904">
      <w:pPr>
        <w:pStyle w:val="PlainText"/>
      </w:pPr>
      <w:r w:rsidRPr="00D1555B">
        <w:t>atcttgagctcgtttggcatgtatatagcttgccatcgaatctcgattagtgctccaatt</w:t>
      </w:r>
    </w:p>
    <w:p w14:paraId="249B0875" w14:textId="77777777" w:rsidR="00D1555B" w:rsidRPr="00D1555B" w:rsidRDefault="00D1555B" w:rsidP="003F1904">
      <w:pPr>
        <w:pStyle w:val="PlainText"/>
      </w:pPr>
      <w:r w:rsidRPr="00D1555B">
        <w:t>tcatccatgataccgtgcaatctgtatgtccgagataataaaacatcgtcgtcacaccga</w:t>
      </w:r>
    </w:p>
    <w:p w14:paraId="6AA03596" w14:textId="77777777" w:rsidR="00D1555B" w:rsidRPr="00D1555B" w:rsidRDefault="00D1555B" w:rsidP="003F1904">
      <w:pPr>
        <w:pStyle w:val="PlainText"/>
      </w:pPr>
      <w:r w:rsidRPr="00D1555B">
        <w:t>attccgctcttataagtccatgaaatccgaagaacctgaaacaaaattataattaaatgg</w:t>
      </w:r>
    </w:p>
    <w:p w14:paraId="1F34BE78" w14:textId="77777777" w:rsidR="00D1555B" w:rsidRPr="00D1555B" w:rsidRDefault="00D1555B" w:rsidP="003F1904">
      <w:pPr>
        <w:pStyle w:val="PlainText"/>
      </w:pPr>
      <w:r w:rsidRPr="00D1555B">
        <w:t>caacgacacgatctctgtctattgcccaatcaaagcgaaaccctaagagggcatctaaaa</w:t>
      </w:r>
    </w:p>
    <w:p w14:paraId="457BC88D" w14:textId="77777777" w:rsidR="00D1555B" w:rsidRPr="00D1555B" w:rsidRDefault="00D1555B" w:rsidP="003F1904">
      <w:pPr>
        <w:pStyle w:val="PlainText"/>
      </w:pPr>
      <w:r w:rsidRPr="00D1555B">
        <w:t>ggaaatccaaaaaccccaatattaccattttccgaatcgacaaacccgatcacaccgata</w:t>
      </w:r>
    </w:p>
    <w:p w14:paraId="38C9A396" w14:textId="77777777" w:rsidR="00D1555B" w:rsidRPr="00D1555B" w:rsidRDefault="00D1555B" w:rsidP="003F1904">
      <w:pPr>
        <w:pStyle w:val="PlainText"/>
      </w:pPr>
      <w:r w:rsidRPr="00D1555B">
        <w:t>ccaaagagaagaccacaaattttcagatacaaccaagaactgagggtagcagtggagtgt</w:t>
      </w:r>
    </w:p>
    <w:p w14:paraId="2A958D95" w14:textId="77777777" w:rsidR="00D1555B" w:rsidRPr="00D1555B" w:rsidRDefault="00D1555B" w:rsidP="003F1904">
      <w:pPr>
        <w:pStyle w:val="PlainText"/>
      </w:pPr>
      <w:r w:rsidRPr="00D1555B">
        <w:t>ttgttggccgtccatttgaattcaaaccaaagtttgacgatgcatggatcaaatatttga</w:t>
      </w:r>
    </w:p>
    <w:p w14:paraId="466549AC" w14:textId="77777777" w:rsidR="00D1555B" w:rsidRPr="00D1555B" w:rsidRDefault="00D1555B" w:rsidP="003F1904">
      <w:pPr>
        <w:pStyle w:val="PlainText"/>
      </w:pPr>
      <w:r w:rsidRPr="00D1555B">
        <w:t>tcaatttgaataacaatataccgccaggaaggggcggtcggcatcgttcgagattcaata</w:t>
      </w:r>
    </w:p>
    <w:p w14:paraId="36C81C55" w14:textId="77777777" w:rsidR="00D1555B" w:rsidRPr="00D1555B" w:rsidRDefault="00D1555B" w:rsidP="003F1904">
      <w:pPr>
        <w:pStyle w:val="PlainText"/>
      </w:pPr>
      <w:r w:rsidRPr="00D1555B">
        <w:t>agaaagccaaaattaatgggtttctcgccttcaggatcttcctatctaaagatattaaga</w:t>
      </w:r>
    </w:p>
    <w:p w14:paraId="35F3C258" w14:textId="77777777" w:rsidR="00D1555B" w:rsidRPr="00D1555B" w:rsidRDefault="00D1555B" w:rsidP="003F1904">
      <w:pPr>
        <w:pStyle w:val="PlainText"/>
      </w:pPr>
      <w:r w:rsidRPr="00D1555B">
        <w:t>gttatgatgttcaaagcagcgagctctccacgatggtaagtaacttttggaattccttac</w:t>
      </w:r>
    </w:p>
    <w:p w14:paraId="63737F29" w14:textId="77777777" w:rsidR="00D1555B" w:rsidRPr="00D1555B" w:rsidRDefault="00D1555B" w:rsidP="003F1904">
      <w:pPr>
        <w:pStyle w:val="PlainText"/>
      </w:pPr>
      <w:r w:rsidRPr="00D1555B">
        <w:t>cagaggaacaaaaggaaggctggagtaagctcgcatcaatttatctggaacaggttaaag</w:t>
      </w:r>
    </w:p>
    <w:p w14:paraId="60E235E3" w14:textId="77777777" w:rsidR="00D1555B" w:rsidRPr="00D1555B" w:rsidRDefault="00D1555B" w:rsidP="003F1904">
      <w:pPr>
        <w:pStyle w:val="PlainText"/>
      </w:pPr>
      <w:r w:rsidRPr="00D1555B">
        <w:t>gcatggaacccaagccatccttcaacagttggtacctcaactttcgcgattcgaatgctc</w:t>
      </w:r>
    </w:p>
    <w:p w14:paraId="613A382E" w14:textId="77777777" w:rsidR="00D1555B" w:rsidRPr="00D1555B" w:rsidRDefault="00D1555B" w:rsidP="003F1904">
      <w:pPr>
        <w:pStyle w:val="PlainText"/>
      </w:pPr>
      <w:r w:rsidRPr="00D1555B">
        <w:t>aacaatggagtagaactcataaagagcttgcacagggcttacataaagatacttcgaaac</w:t>
      </w:r>
    </w:p>
    <w:p w14:paraId="118A1A13" w14:textId="77777777" w:rsidR="00D1555B" w:rsidRPr="00D1555B" w:rsidRDefault="00D1555B" w:rsidP="003F1904">
      <w:pPr>
        <w:pStyle w:val="PlainText"/>
      </w:pPr>
      <w:r w:rsidRPr="00D1555B">
        <w:t>caagttaagctaggtttgaggagaacttggtgcatgggacagtttcatttctcatagggg</w:t>
      </w:r>
    </w:p>
    <w:p w14:paraId="7A170AD0" w14:textId="77777777" w:rsidR="00D1555B" w:rsidRPr="00D1555B" w:rsidRDefault="00D1555B" w:rsidP="003F1904">
      <w:pPr>
        <w:pStyle w:val="PlainText"/>
      </w:pPr>
      <w:r w:rsidRPr="00D1555B">
        <w:t>ccttcgtagttccacaatcttgtggcgatcgcgccgtacataaggtaaatatagaatcca</w:t>
      </w:r>
    </w:p>
    <w:p w14:paraId="6106CB71" w14:textId="77777777" w:rsidR="00D1555B" w:rsidRPr="00D1555B" w:rsidRDefault="00D1555B" w:rsidP="003F1904">
      <w:pPr>
        <w:pStyle w:val="PlainText"/>
      </w:pPr>
      <w:r w:rsidRPr="00D1555B">
        <w:t>ggcaccgtggtgcacaaccctgcatatagaccgtgcccgtcacaagcgccgttacgtgga</w:t>
      </w:r>
    </w:p>
    <w:p w14:paraId="5CB78DE2" w14:textId="77777777" w:rsidR="00D1555B" w:rsidRPr="00D1555B" w:rsidRDefault="00D1555B" w:rsidP="003F1904">
      <w:pPr>
        <w:pStyle w:val="PlainText"/>
      </w:pPr>
      <w:r w:rsidRPr="00D1555B">
        <w:t>gggcttacagaaacgttgacaccgcatgctaccatggcccaggtcatttggaacaacgac</w:t>
      </w:r>
    </w:p>
    <w:p w14:paraId="08CAFD28" w14:textId="77777777" w:rsidR="00D1555B" w:rsidRDefault="00D1555B" w:rsidP="003F1904">
      <w:pPr>
        <w:pStyle w:val="PlainText"/>
      </w:pPr>
      <w:r w:rsidRPr="00D1555B">
        <w:t>atcgatgtctacaaccacgatgtcatgcccg</w:t>
      </w:r>
    </w:p>
    <w:p w14:paraId="6E5EAA24" w14:textId="77777777" w:rsidR="006A33DD" w:rsidRPr="00160E43" w:rsidRDefault="006A33DD" w:rsidP="006A33DD">
      <w:pPr>
        <w:pStyle w:val="PlainText"/>
      </w:pPr>
      <w:r w:rsidRPr="00160E43">
        <w:t>&gt;UCD133_MTL</w:t>
      </w:r>
    </w:p>
    <w:p w14:paraId="40B21346" w14:textId="77777777" w:rsidR="006A33DD" w:rsidRPr="00160E43" w:rsidRDefault="006A33DD" w:rsidP="006A33DD">
      <w:pPr>
        <w:pStyle w:val="PlainText"/>
      </w:pPr>
      <w:r w:rsidRPr="00160E43">
        <w:t>gttgagcagcggttgcagatggagttgctggacgacgagtccgacgtgtttgtcgacggg</w:t>
      </w:r>
    </w:p>
    <w:p w14:paraId="0A9A495D" w14:textId="77777777" w:rsidR="006A33DD" w:rsidRPr="00160E43" w:rsidRDefault="006A33DD" w:rsidP="006A33DD">
      <w:pPr>
        <w:pStyle w:val="PlainText"/>
      </w:pPr>
      <w:r w:rsidRPr="00160E43">
        <w:t>ctcattgccaagagcgcggggtcgatgtacacccggttgtacgaccaatttcagatggta</w:t>
      </w:r>
    </w:p>
    <w:p w14:paraId="5BFD1B99" w14:textId="77777777" w:rsidR="006A33DD" w:rsidRPr="00160E43" w:rsidRDefault="006A33DD" w:rsidP="006A33DD">
      <w:pPr>
        <w:pStyle w:val="PlainText"/>
      </w:pPr>
      <w:r w:rsidRPr="00160E43">
        <w:t>acgcaaggtatttactactagacaattttcgcatagcattagccacttattttcatctag</w:t>
      </w:r>
    </w:p>
    <w:p w14:paraId="181899DF" w14:textId="77777777" w:rsidR="006A33DD" w:rsidRPr="00160E43" w:rsidRDefault="006A33DD" w:rsidP="006A33DD">
      <w:pPr>
        <w:pStyle w:val="PlainText"/>
      </w:pPr>
      <w:r w:rsidRPr="00160E43">
        <w:t>tcatacatgcgtgttgcgtacagaaaataacttagaactcacttataaccgaaggtggcg</w:t>
      </w:r>
    </w:p>
    <w:p w14:paraId="02D3B8F6" w14:textId="77777777" w:rsidR="006A33DD" w:rsidRPr="00160E43" w:rsidRDefault="006A33DD" w:rsidP="006A33DD">
      <w:pPr>
        <w:pStyle w:val="PlainText"/>
      </w:pPr>
      <w:r w:rsidRPr="00160E43">
        <w:t>aactaatacacgagaaattcagtaaggaggtcatggcttttctcgaaatacgacttgaat</w:t>
      </w:r>
    </w:p>
    <w:p w14:paraId="0F6B6AA5" w14:textId="77777777" w:rsidR="006A33DD" w:rsidRPr="00160E43" w:rsidRDefault="006A33DD" w:rsidP="006A33DD">
      <w:pPr>
        <w:pStyle w:val="PlainText"/>
      </w:pPr>
      <w:r w:rsidRPr="00160E43">
        <w:t>ttgaacatatcttgagctcgtttggcatgtatatagcttgccatcgaatctcgattagtg</w:t>
      </w:r>
    </w:p>
    <w:p w14:paraId="26E6F50A" w14:textId="77777777" w:rsidR="006A33DD" w:rsidRPr="00160E43" w:rsidRDefault="006A33DD" w:rsidP="006A33DD">
      <w:pPr>
        <w:pStyle w:val="PlainText"/>
      </w:pPr>
      <w:r w:rsidRPr="00160E43">
        <w:t>ctccaatttcatccatgataccgtgcaatctgtatgtccgagataataaaacatcgtcgt</w:t>
      </w:r>
    </w:p>
    <w:p w14:paraId="05535ADA" w14:textId="77777777" w:rsidR="006A33DD" w:rsidRPr="00160E43" w:rsidRDefault="006A33DD" w:rsidP="006A33DD">
      <w:pPr>
        <w:pStyle w:val="PlainText"/>
      </w:pPr>
      <w:r w:rsidRPr="00160E43">
        <w:t>cacaccgaattccgctcttataagtccatgaaatccgaagaacctgaaacaaaattataa</w:t>
      </w:r>
    </w:p>
    <w:p w14:paraId="69D104FB" w14:textId="77777777" w:rsidR="006A33DD" w:rsidRPr="00160E43" w:rsidRDefault="006A33DD" w:rsidP="006A33DD">
      <w:pPr>
        <w:pStyle w:val="PlainText"/>
      </w:pPr>
      <w:r w:rsidRPr="00160E43">
        <w:t>ttaaatggcaacgacacgatctctgtctattgcccaatcaaagcgaaaccctaagagggc</w:t>
      </w:r>
    </w:p>
    <w:p w14:paraId="12B8FC56" w14:textId="77777777" w:rsidR="006A33DD" w:rsidRPr="00160E43" w:rsidRDefault="006A33DD" w:rsidP="006A33DD">
      <w:pPr>
        <w:pStyle w:val="PlainText"/>
      </w:pPr>
      <w:r w:rsidRPr="00160E43">
        <w:t>atctaaaaggaaatccaaaaaccccaatattaccattttccgaatcgacaaacccgatca</w:t>
      </w:r>
    </w:p>
    <w:p w14:paraId="5DB518FA" w14:textId="77777777" w:rsidR="006A33DD" w:rsidRPr="00160E43" w:rsidRDefault="006A33DD" w:rsidP="006A33DD">
      <w:pPr>
        <w:pStyle w:val="PlainText"/>
      </w:pPr>
      <w:r w:rsidRPr="00160E43">
        <w:t>caccgataccaaagagaagaccacaaattttcagatacaaccaagaactgagggtagcag</w:t>
      </w:r>
    </w:p>
    <w:p w14:paraId="078C0F55" w14:textId="77777777" w:rsidR="006A33DD" w:rsidRPr="00160E43" w:rsidRDefault="006A33DD" w:rsidP="006A33DD">
      <w:pPr>
        <w:pStyle w:val="PlainText"/>
      </w:pPr>
      <w:r w:rsidRPr="00160E43">
        <w:t>tggagtgtttgttggccgtccatttgaattcaaaccaaagtttgacgatgcatggatcaa</w:t>
      </w:r>
    </w:p>
    <w:p w14:paraId="2334E18F" w14:textId="77777777" w:rsidR="006A33DD" w:rsidRPr="00160E43" w:rsidRDefault="006A33DD" w:rsidP="006A33DD">
      <w:pPr>
        <w:pStyle w:val="PlainText"/>
      </w:pPr>
      <w:r w:rsidRPr="00160E43">
        <w:t>atatttgatcaatttgaataacaatataccgccaggaaggggcggtcggcatcgttcgag</w:t>
      </w:r>
    </w:p>
    <w:p w14:paraId="3EBDEED6" w14:textId="77777777" w:rsidR="006A33DD" w:rsidRPr="00160E43" w:rsidRDefault="006A33DD" w:rsidP="006A33DD">
      <w:pPr>
        <w:pStyle w:val="PlainText"/>
      </w:pPr>
      <w:r w:rsidRPr="00160E43">
        <w:t>attcaataagaaagccaaaattaatgggtttctcgccttcaggatcttcctatctaaaga</w:t>
      </w:r>
    </w:p>
    <w:p w14:paraId="178050F3" w14:textId="77777777" w:rsidR="006A33DD" w:rsidRPr="00160E43" w:rsidRDefault="006A33DD" w:rsidP="006A33DD">
      <w:pPr>
        <w:pStyle w:val="PlainText"/>
      </w:pPr>
      <w:r w:rsidRPr="00160E43">
        <w:t>tattaagagttatgatgttcaaagcagcgagctctccacgatggtaagtaacttttggaa</w:t>
      </w:r>
    </w:p>
    <w:p w14:paraId="30AE3F83" w14:textId="77777777" w:rsidR="006A33DD" w:rsidRPr="00160E43" w:rsidRDefault="006A33DD" w:rsidP="006A33DD">
      <w:pPr>
        <w:pStyle w:val="PlainText"/>
      </w:pPr>
      <w:r w:rsidRPr="00160E43">
        <w:t>ttccttaccagaggaacaaaaggaaggctggagtaagctcgcatcaatttatctggaaca</w:t>
      </w:r>
    </w:p>
    <w:p w14:paraId="27C75823" w14:textId="77777777" w:rsidR="006A33DD" w:rsidRPr="00160E43" w:rsidRDefault="006A33DD" w:rsidP="006A33DD">
      <w:pPr>
        <w:pStyle w:val="PlainText"/>
      </w:pPr>
      <w:r w:rsidRPr="00160E43">
        <w:t>ggttaaaggcatggaacccaagccatccttcaacagttggtacctcaactttcgcgattc</w:t>
      </w:r>
    </w:p>
    <w:p w14:paraId="258CFE80" w14:textId="77777777" w:rsidR="006A33DD" w:rsidRPr="00160E43" w:rsidRDefault="006A33DD" w:rsidP="006A33DD">
      <w:pPr>
        <w:pStyle w:val="PlainText"/>
      </w:pPr>
      <w:r w:rsidRPr="00160E43">
        <w:t>gaatgctcaacaatggagtagaactcataaagagcttgcacagggcttacataaagatac</w:t>
      </w:r>
    </w:p>
    <w:p w14:paraId="2D0C286D" w14:textId="77777777" w:rsidR="006A33DD" w:rsidRPr="00160E43" w:rsidRDefault="006A33DD" w:rsidP="006A33DD">
      <w:pPr>
        <w:pStyle w:val="PlainText"/>
      </w:pPr>
      <w:r w:rsidRPr="00160E43">
        <w:t>ttcgaaaccaagttaagctaggtttgaggagaacttggtgcatgggacagtttcatttct</w:t>
      </w:r>
    </w:p>
    <w:p w14:paraId="4677B2B7" w14:textId="77777777" w:rsidR="006A33DD" w:rsidRPr="00160E43" w:rsidRDefault="006A33DD" w:rsidP="006A33DD">
      <w:pPr>
        <w:pStyle w:val="PlainText"/>
      </w:pPr>
      <w:r w:rsidRPr="00160E43">
        <w:t>cataggggccttcgtagttccacaatcttgtggcgatcgcgccgtacataaggtaaatat</w:t>
      </w:r>
    </w:p>
    <w:p w14:paraId="790FFD81" w14:textId="77777777" w:rsidR="006A33DD" w:rsidRPr="00160E43" w:rsidRDefault="006A33DD" w:rsidP="006A33DD">
      <w:pPr>
        <w:pStyle w:val="PlainText"/>
      </w:pPr>
      <w:r w:rsidRPr="00160E43">
        <w:t>agaatccaggcaccgtggtgcacaaccctgcatatagaccgtgcccgtcacaagcgccgt</w:t>
      </w:r>
    </w:p>
    <w:p w14:paraId="757D34B2" w14:textId="77777777" w:rsidR="006A33DD" w:rsidRPr="00160E43" w:rsidRDefault="006A33DD" w:rsidP="006A33DD">
      <w:pPr>
        <w:pStyle w:val="PlainText"/>
      </w:pPr>
      <w:r w:rsidRPr="00160E43">
        <w:t>tacgtggagggcttacagaaacgttgacaccgcatgctaccatggcccaggtcatttgga</w:t>
      </w:r>
    </w:p>
    <w:p w14:paraId="5F5B9429" w14:textId="77777777" w:rsidR="006A33DD" w:rsidRPr="00160E43" w:rsidRDefault="006A33DD" w:rsidP="006A33DD">
      <w:pPr>
        <w:pStyle w:val="PlainText"/>
      </w:pPr>
      <w:r w:rsidRPr="00160E43">
        <w:t>acaacgacatcgatgtctacaaccacgatg</w:t>
      </w:r>
    </w:p>
    <w:p w14:paraId="574FE0B4" w14:textId="77777777" w:rsidR="006A33DD" w:rsidRPr="00D1555B" w:rsidRDefault="006A33DD" w:rsidP="003F1904">
      <w:pPr>
        <w:pStyle w:val="PlainText"/>
      </w:pPr>
    </w:p>
    <w:p w14:paraId="2E6C443D" w14:textId="77777777" w:rsidR="00D1555B" w:rsidRPr="00D1555B" w:rsidRDefault="00D1555B" w:rsidP="003F1904">
      <w:pPr>
        <w:pStyle w:val="PlainText"/>
      </w:pPr>
    </w:p>
    <w:sectPr w:rsidR="00D1555B" w:rsidRPr="00D1555B" w:rsidSect="003F1904">
      <w:pgSz w:w="11900" w:h="16840"/>
      <w:pgMar w:top="1440" w:right="909" w:bottom="1440" w:left="909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1BC"/>
    <w:rsid w:val="001147DA"/>
    <w:rsid w:val="001B54AE"/>
    <w:rsid w:val="001B7A13"/>
    <w:rsid w:val="00220533"/>
    <w:rsid w:val="002F01BC"/>
    <w:rsid w:val="006A33DD"/>
    <w:rsid w:val="0078409E"/>
    <w:rsid w:val="009B4447"/>
    <w:rsid w:val="00A53B84"/>
    <w:rsid w:val="00B2126C"/>
    <w:rsid w:val="00B570AF"/>
    <w:rsid w:val="00C62D84"/>
    <w:rsid w:val="00D1555B"/>
    <w:rsid w:val="00DE3FFF"/>
    <w:rsid w:val="00F35E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3A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F1904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1904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F1904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1904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0</Words>
  <Characters>2396</Characters>
  <Application>Microsoft Macintosh Word</Application>
  <DocSecurity>0</DocSecurity>
  <Lines>19</Lines>
  <Paragraphs>5</Paragraphs>
  <ScaleCrop>false</ScaleCrop>
  <Company>UCD</Company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utler</dc:creator>
  <cp:keywords/>
  <dc:description/>
  <cp:lastModifiedBy>Geraldine Butler</cp:lastModifiedBy>
  <cp:revision>7</cp:revision>
  <dcterms:created xsi:type="dcterms:W3CDTF">2018-04-10T15:11:00Z</dcterms:created>
  <dcterms:modified xsi:type="dcterms:W3CDTF">2018-04-10T15:45:00Z</dcterms:modified>
</cp:coreProperties>
</file>